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CDD7BD" w14:textId="77777777" w:rsidR="00505BF8" w:rsidRPr="00420DEB" w:rsidRDefault="00505BF8" w:rsidP="00F63EDE">
      <w:pPr>
        <w:jc w:val="center"/>
      </w:pPr>
    </w:p>
    <w:p w14:paraId="52A828DE" w14:textId="249ED13D" w:rsidR="00F63EDE" w:rsidRPr="00420DEB" w:rsidRDefault="00F63EDE" w:rsidP="00F63EDE">
      <w:pPr>
        <w:jc w:val="center"/>
      </w:pPr>
      <w:bookmarkStart w:id="0" w:name="_GoBack"/>
      <w:bookmarkEnd w:id="0"/>
      <w:r w:rsidRPr="00420DEB">
        <w:t>Table S1 EPS production of eleven lactic acid bacterial strains</w:t>
      </w:r>
    </w:p>
    <w:p w14:paraId="5DDC08E5" w14:textId="77777777" w:rsidR="00F63EDE" w:rsidRPr="00420DEB" w:rsidRDefault="00F63EDE" w:rsidP="00F63EDE">
      <w:pPr>
        <w:jc w:val="center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09"/>
        <w:gridCol w:w="1325"/>
        <w:gridCol w:w="2869"/>
      </w:tblGrid>
      <w:tr w:rsidR="00420DEB" w:rsidRPr="00420DEB" w14:paraId="6438D555" w14:textId="77777777" w:rsidTr="00702765">
        <w:trPr>
          <w:trHeight w:val="244"/>
          <w:jc w:val="center"/>
        </w:trPr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C939B" w14:textId="09C43E79" w:rsidR="00702765" w:rsidRPr="00420DEB" w:rsidRDefault="00702765" w:rsidP="006539EF">
            <w:pPr>
              <w:spacing w:line="360" w:lineRule="auto"/>
              <w:jc w:val="center"/>
            </w:pPr>
            <w:r w:rsidRPr="00420DEB">
              <w:t>Strains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7876F" w14:textId="77777777" w:rsidR="00702765" w:rsidRPr="00420DEB" w:rsidRDefault="00702765" w:rsidP="006539EF">
            <w:pPr>
              <w:spacing w:line="360" w:lineRule="auto"/>
              <w:jc w:val="center"/>
            </w:pPr>
            <w:r w:rsidRPr="00420DEB">
              <w:t>EPS (mg/L)</w:t>
            </w:r>
          </w:p>
        </w:tc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6FE5C" w14:textId="1FECCE98" w:rsidR="00702765" w:rsidRPr="00420DEB" w:rsidRDefault="00AA7051" w:rsidP="006539EF">
            <w:pPr>
              <w:spacing w:line="360" w:lineRule="auto"/>
              <w:jc w:val="center"/>
            </w:pPr>
            <w:r w:rsidRPr="00420DEB">
              <w:t>Identification</w:t>
            </w:r>
          </w:p>
        </w:tc>
      </w:tr>
      <w:tr w:rsidR="00420DEB" w:rsidRPr="00420DEB" w14:paraId="3C683334" w14:textId="77777777" w:rsidTr="00702765">
        <w:trPr>
          <w:trHeight w:val="244"/>
          <w:jc w:val="center"/>
        </w:trPr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CFA6A" w14:textId="77777777" w:rsidR="00702765" w:rsidRPr="00420DEB" w:rsidRDefault="00702765" w:rsidP="006539EF">
            <w:pPr>
              <w:spacing w:line="360" w:lineRule="auto"/>
              <w:jc w:val="center"/>
            </w:pPr>
            <w:r w:rsidRPr="00420DEB">
              <w:t>M-2</w:t>
            </w:r>
            <w:r w:rsidRPr="00420DEB">
              <w:rPr>
                <w:rFonts w:hint="eastAsia"/>
              </w:rPr>
              <w:t>8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F9ADC" w14:textId="77777777" w:rsidR="00702765" w:rsidRPr="00420DEB" w:rsidRDefault="00702765" w:rsidP="006539EF">
            <w:pPr>
              <w:spacing w:line="360" w:lineRule="auto"/>
              <w:jc w:val="center"/>
            </w:pPr>
            <w:r w:rsidRPr="00420DEB">
              <w:t>20.3±1.5</w:t>
            </w:r>
          </w:p>
        </w:tc>
        <w:tc>
          <w:tcPr>
            <w:tcW w:w="2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0B122" w14:textId="61007D7E" w:rsidR="00702765" w:rsidRPr="00420DEB" w:rsidRDefault="00702765" w:rsidP="006539EF">
            <w:pPr>
              <w:spacing w:line="360" w:lineRule="auto"/>
              <w:jc w:val="center"/>
              <w:rPr>
                <w:i/>
              </w:rPr>
            </w:pPr>
            <w:r w:rsidRPr="00420DEB">
              <w:rPr>
                <w:i/>
              </w:rPr>
              <w:t xml:space="preserve">Lactobacillus </w:t>
            </w:r>
            <w:r w:rsidR="00FB420E" w:rsidRPr="00420DEB">
              <w:rPr>
                <w:i/>
              </w:rPr>
              <w:t>acidophilus</w:t>
            </w:r>
          </w:p>
        </w:tc>
      </w:tr>
      <w:tr w:rsidR="00420DEB" w:rsidRPr="00420DEB" w14:paraId="38D5EB51" w14:textId="77777777" w:rsidTr="00702765">
        <w:trPr>
          <w:trHeight w:val="251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481212B" w14:textId="77777777" w:rsidR="00702765" w:rsidRPr="00420DEB" w:rsidRDefault="00702765" w:rsidP="006539EF">
            <w:pPr>
              <w:spacing w:line="360" w:lineRule="auto"/>
              <w:jc w:val="center"/>
            </w:pPr>
            <w:r w:rsidRPr="00420DEB">
              <w:t>M-3</w:t>
            </w:r>
            <w:r w:rsidRPr="00420DEB">
              <w:rPr>
                <w:rFonts w:hint="eastAsia"/>
              </w:rPr>
              <w:t>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8E228D7" w14:textId="77777777" w:rsidR="00702765" w:rsidRPr="00420DEB" w:rsidRDefault="00702765" w:rsidP="006539EF">
            <w:pPr>
              <w:spacing w:line="360" w:lineRule="auto"/>
              <w:jc w:val="center"/>
            </w:pPr>
            <w:r w:rsidRPr="00420DEB">
              <w:rPr>
                <w:rFonts w:hint="eastAsia"/>
              </w:rPr>
              <w:t>2</w:t>
            </w:r>
            <w:r w:rsidRPr="00420DEB">
              <w:t>5.8±0.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14:paraId="7CAAA056" w14:textId="4224D977" w:rsidR="00702765" w:rsidRPr="00420DEB" w:rsidRDefault="00702765" w:rsidP="006539EF">
            <w:pPr>
              <w:spacing w:line="360" w:lineRule="auto"/>
              <w:jc w:val="center"/>
              <w:rPr>
                <w:i/>
              </w:rPr>
            </w:pPr>
            <w:r w:rsidRPr="00420DEB">
              <w:rPr>
                <w:i/>
              </w:rPr>
              <w:t>Lactobacillus plantarum</w:t>
            </w:r>
          </w:p>
        </w:tc>
      </w:tr>
      <w:tr w:rsidR="00420DEB" w:rsidRPr="00420DEB" w14:paraId="747D8BFB" w14:textId="77777777" w:rsidTr="00702765">
        <w:trPr>
          <w:trHeight w:val="244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1B167CF" w14:textId="77777777" w:rsidR="00702765" w:rsidRPr="00420DEB" w:rsidRDefault="00702765" w:rsidP="006539EF">
            <w:pPr>
              <w:spacing w:line="360" w:lineRule="auto"/>
              <w:jc w:val="center"/>
            </w:pPr>
            <w:r w:rsidRPr="00420DEB">
              <w:t>JL-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DE81A76" w14:textId="77777777" w:rsidR="00702765" w:rsidRPr="00420DEB" w:rsidRDefault="00702765" w:rsidP="006539EF">
            <w:pPr>
              <w:spacing w:line="360" w:lineRule="auto"/>
              <w:jc w:val="center"/>
            </w:pPr>
            <w:r w:rsidRPr="00420DEB">
              <w:t>51.6±5.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14:paraId="68F40555" w14:textId="1AB778C2" w:rsidR="00702765" w:rsidRPr="00420DEB" w:rsidRDefault="00702765" w:rsidP="006539EF">
            <w:pPr>
              <w:spacing w:line="360" w:lineRule="auto"/>
              <w:jc w:val="center"/>
              <w:rPr>
                <w:i/>
              </w:rPr>
            </w:pPr>
            <w:r w:rsidRPr="00420DEB">
              <w:rPr>
                <w:i/>
              </w:rPr>
              <w:t>Lactococcus lactis</w:t>
            </w:r>
          </w:p>
        </w:tc>
      </w:tr>
      <w:tr w:rsidR="00420DEB" w:rsidRPr="00420DEB" w14:paraId="336F8295" w14:textId="77777777" w:rsidTr="00702765">
        <w:trPr>
          <w:trHeight w:val="244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0F7010ED" w14:textId="77777777" w:rsidR="00702765" w:rsidRPr="00420DEB" w:rsidRDefault="00702765" w:rsidP="006539EF">
            <w:pPr>
              <w:spacing w:line="360" w:lineRule="auto"/>
              <w:jc w:val="center"/>
            </w:pPr>
            <w:r w:rsidRPr="00420DEB">
              <w:t>JL-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9460792" w14:textId="77777777" w:rsidR="00702765" w:rsidRPr="00420DEB" w:rsidRDefault="00702765" w:rsidP="006539EF">
            <w:pPr>
              <w:spacing w:line="360" w:lineRule="auto"/>
              <w:jc w:val="center"/>
            </w:pPr>
            <w:r w:rsidRPr="00420DEB">
              <w:t>19.5±2.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14:paraId="6C9F398B" w14:textId="7FA97C5A" w:rsidR="00702765" w:rsidRPr="00420DEB" w:rsidRDefault="00963CAC" w:rsidP="006539EF">
            <w:pPr>
              <w:spacing w:line="360" w:lineRule="auto"/>
              <w:jc w:val="center"/>
              <w:rPr>
                <w:i/>
              </w:rPr>
            </w:pPr>
            <w:r w:rsidRPr="00420DEB">
              <w:rPr>
                <w:i/>
              </w:rPr>
              <w:t>Lactobacillus plantarum</w:t>
            </w:r>
          </w:p>
        </w:tc>
      </w:tr>
      <w:tr w:rsidR="00420DEB" w:rsidRPr="00420DEB" w14:paraId="52E49C0D" w14:textId="77777777" w:rsidTr="00702765">
        <w:trPr>
          <w:trHeight w:val="244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57F155FC" w14:textId="77777777" w:rsidR="00702765" w:rsidRPr="00420DEB" w:rsidRDefault="00702765" w:rsidP="006539EF">
            <w:pPr>
              <w:spacing w:line="360" w:lineRule="auto"/>
              <w:jc w:val="center"/>
            </w:pPr>
            <w:r w:rsidRPr="00420DEB">
              <w:t>ML-</w:t>
            </w:r>
            <w:r w:rsidRPr="00420DEB">
              <w:rPr>
                <w:rFonts w:hint="eastAsia"/>
              </w:rPr>
              <w:t>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07C85CD" w14:textId="77777777" w:rsidR="00702765" w:rsidRPr="00420DEB" w:rsidRDefault="00702765" w:rsidP="006539EF">
            <w:pPr>
              <w:spacing w:line="360" w:lineRule="auto"/>
              <w:jc w:val="center"/>
            </w:pPr>
            <w:r w:rsidRPr="00420DEB">
              <w:t>71.7±2.8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14:paraId="11750F9C" w14:textId="2E6906EF" w:rsidR="00702765" w:rsidRPr="00420DEB" w:rsidRDefault="00702765" w:rsidP="006539EF">
            <w:pPr>
              <w:spacing w:line="360" w:lineRule="auto"/>
              <w:jc w:val="center"/>
              <w:rPr>
                <w:i/>
              </w:rPr>
            </w:pPr>
            <w:r w:rsidRPr="00420DEB">
              <w:rPr>
                <w:i/>
              </w:rPr>
              <w:t>Lactobacillus plantarum</w:t>
            </w:r>
          </w:p>
        </w:tc>
      </w:tr>
      <w:tr w:rsidR="00420DEB" w:rsidRPr="00420DEB" w14:paraId="144E860E" w14:textId="77777777" w:rsidTr="00702765">
        <w:trPr>
          <w:trHeight w:val="251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7438A65" w14:textId="77777777" w:rsidR="00702765" w:rsidRPr="00420DEB" w:rsidRDefault="00702765" w:rsidP="006539EF">
            <w:pPr>
              <w:spacing w:line="360" w:lineRule="auto"/>
              <w:jc w:val="center"/>
            </w:pPr>
            <w:r w:rsidRPr="00420DEB">
              <w:t>ML-</w:t>
            </w:r>
            <w:r w:rsidRPr="00420DEB">
              <w:rPr>
                <w:rFonts w:hint="eastAsia"/>
              </w:rPr>
              <w:t>1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5211F34" w14:textId="77777777" w:rsidR="00702765" w:rsidRPr="00420DEB" w:rsidRDefault="00702765" w:rsidP="006539EF">
            <w:pPr>
              <w:spacing w:line="360" w:lineRule="auto"/>
              <w:jc w:val="center"/>
            </w:pPr>
            <w:r w:rsidRPr="00420DEB">
              <w:t>43.7±2.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14:paraId="5773E615" w14:textId="182806E9" w:rsidR="00702765" w:rsidRPr="00420DEB" w:rsidRDefault="00947F1F" w:rsidP="006539EF">
            <w:pPr>
              <w:spacing w:line="360" w:lineRule="auto"/>
              <w:jc w:val="center"/>
              <w:rPr>
                <w:i/>
              </w:rPr>
            </w:pPr>
            <w:r w:rsidRPr="00420DEB">
              <w:rPr>
                <w:i/>
              </w:rPr>
              <w:t>Streptococcus</w:t>
            </w:r>
            <w:r w:rsidR="00702765" w:rsidRPr="00420DEB">
              <w:rPr>
                <w:i/>
              </w:rPr>
              <w:t xml:space="preserve"> thermophilus</w:t>
            </w:r>
          </w:p>
        </w:tc>
      </w:tr>
      <w:tr w:rsidR="00420DEB" w:rsidRPr="00420DEB" w14:paraId="4D7437B6" w14:textId="77777777" w:rsidTr="00702765">
        <w:trPr>
          <w:trHeight w:val="244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3798175" w14:textId="77777777" w:rsidR="00702765" w:rsidRPr="00420DEB" w:rsidRDefault="00702765" w:rsidP="006539EF">
            <w:pPr>
              <w:spacing w:line="360" w:lineRule="auto"/>
              <w:jc w:val="center"/>
            </w:pPr>
            <w:r w:rsidRPr="00420DEB">
              <w:t>ML-3</w:t>
            </w:r>
            <w:r w:rsidRPr="00420DEB">
              <w:rPr>
                <w:rFonts w:hint="eastAsia"/>
              </w:rPr>
              <w:t>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7682C17" w14:textId="77777777" w:rsidR="00702765" w:rsidRPr="00420DEB" w:rsidRDefault="00702765" w:rsidP="006539EF">
            <w:pPr>
              <w:spacing w:line="360" w:lineRule="auto"/>
              <w:jc w:val="center"/>
            </w:pPr>
            <w:r w:rsidRPr="00420DEB">
              <w:t>64.7±1.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14:paraId="729EB435" w14:textId="77777777" w:rsidR="00702765" w:rsidRPr="00420DEB" w:rsidRDefault="00702765" w:rsidP="006539EF">
            <w:pPr>
              <w:spacing w:line="360" w:lineRule="auto"/>
              <w:jc w:val="center"/>
              <w:rPr>
                <w:i/>
              </w:rPr>
            </w:pPr>
            <w:r w:rsidRPr="00420DEB">
              <w:rPr>
                <w:i/>
              </w:rPr>
              <w:t>Lactobacillus fermentum</w:t>
            </w:r>
          </w:p>
        </w:tc>
      </w:tr>
      <w:tr w:rsidR="00420DEB" w:rsidRPr="00420DEB" w14:paraId="1B9E9993" w14:textId="77777777" w:rsidTr="00702765">
        <w:trPr>
          <w:trHeight w:val="244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7E8A0EAA" w14:textId="77777777" w:rsidR="00702765" w:rsidRPr="00420DEB" w:rsidRDefault="00702765" w:rsidP="006539EF">
            <w:pPr>
              <w:spacing w:line="360" w:lineRule="auto"/>
              <w:jc w:val="center"/>
            </w:pPr>
            <w:r w:rsidRPr="00420DEB">
              <w:t>YL-</w:t>
            </w:r>
            <w:r w:rsidRPr="00420DEB">
              <w:rPr>
                <w:rFonts w:hint="eastAsia"/>
              </w:rPr>
              <w:t>1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1618FE3" w14:textId="77777777" w:rsidR="00702765" w:rsidRPr="00420DEB" w:rsidRDefault="00702765" w:rsidP="006539EF">
            <w:pPr>
              <w:spacing w:line="360" w:lineRule="auto"/>
              <w:jc w:val="center"/>
            </w:pPr>
            <w:r w:rsidRPr="00420DEB">
              <w:t>84.5±2.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14:paraId="6E8FBEFB" w14:textId="50005EF5" w:rsidR="00702765" w:rsidRPr="00420DEB" w:rsidRDefault="00702765" w:rsidP="006539EF">
            <w:pPr>
              <w:spacing w:line="360" w:lineRule="auto"/>
              <w:jc w:val="center"/>
              <w:rPr>
                <w:i/>
              </w:rPr>
            </w:pPr>
            <w:r w:rsidRPr="00420DEB">
              <w:rPr>
                <w:i/>
              </w:rPr>
              <w:t>Lactobacillus fermentum</w:t>
            </w:r>
          </w:p>
        </w:tc>
      </w:tr>
      <w:tr w:rsidR="00420DEB" w:rsidRPr="00420DEB" w14:paraId="0DE218AF" w14:textId="77777777" w:rsidTr="00702765">
        <w:trPr>
          <w:trHeight w:val="244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2E764F94" w14:textId="77777777" w:rsidR="00702765" w:rsidRPr="00420DEB" w:rsidRDefault="00702765" w:rsidP="006539EF">
            <w:pPr>
              <w:spacing w:line="360" w:lineRule="auto"/>
              <w:jc w:val="center"/>
            </w:pPr>
            <w:r w:rsidRPr="00420DEB">
              <w:rPr>
                <w:rFonts w:hint="eastAsia"/>
              </w:rPr>
              <w:t>Y</w:t>
            </w:r>
            <w:r w:rsidRPr="00420DEB">
              <w:t>L-2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BD7BCEE" w14:textId="77777777" w:rsidR="00702765" w:rsidRPr="00420DEB" w:rsidRDefault="00702765" w:rsidP="006539EF">
            <w:pPr>
              <w:spacing w:line="360" w:lineRule="auto"/>
              <w:jc w:val="center"/>
            </w:pPr>
            <w:r w:rsidRPr="00420DEB">
              <w:t>31.2±2.4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14:paraId="132BAEEB" w14:textId="7F5D9D17" w:rsidR="00702765" w:rsidRPr="00420DEB" w:rsidRDefault="00702765" w:rsidP="006539EF">
            <w:pPr>
              <w:spacing w:line="360" w:lineRule="auto"/>
              <w:jc w:val="center"/>
              <w:rPr>
                <w:i/>
              </w:rPr>
            </w:pPr>
            <w:r w:rsidRPr="00420DEB">
              <w:rPr>
                <w:i/>
              </w:rPr>
              <w:t xml:space="preserve">Lactobacillus </w:t>
            </w:r>
            <w:proofErr w:type="spellStart"/>
            <w:r w:rsidRPr="00420DEB">
              <w:rPr>
                <w:i/>
              </w:rPr>
              <w:t>casei</w:t>
            </w:r>
            <w:proofErr w:type="spellEnd"/>
          </w:p>
        </w:tc>
      </w:tr>
      <w:tr w:rsidR="00420DEB" w:rsidRPr="00420DEB" w14:paraId="05AECCD0" w14:textId="77777777" w:rsidTr="00702765">
        <w:trPr>
          <w:trHeight w:val="244"/>
          <w:jc w:val="center"/>
        </w:trPr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14:paraId="35D9BB9B" w14:textId="77777777" w:rsidR="00702765" w:rsidRPr="00420DEB" w:rsidRDefault="00702765" w:rsidP="006539EF">
            <w:pPr>
              <w:spacing w:line="360" w:lineRule="auto"/>
              <w:jc w:val="center"/>
            </w:pPr>
            <w:r w:rsidRPr="00420DEB">
              <w:rPr>
                <w:rFonts w:hint="eastAsia"/>
              </w:rPr>
              <w:t>Y</w:t>
            </w:r>
            <w:r w:rsidRPr="00420DEB">
              <w:t>L-2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CFEEE77" w14:textId="77777777" w:rsidR="00702765" w:rsidRPr="00420DEB" w:rsidRDefault="00702765" w:rsidP="006539EF">
            <w:pPr>
              <w:spacing w:line="360" w:lineRule="auto"/>
              <w:jc w:val="center"/>
            </w:pPr>
            <w:r w:rsidRPr="00420DEB">
              <w:t>52.8±2.3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</w:tcPr>
          <w:p w14:paraId="53AF431F" w14:textId="7DDA385E" w:rsidR="00702765" w:rsidRPr="00420DEB" w:rsidRDefault="00947F1F" w:rsidP="006539EF">
            <w:pPr>
              <w:spacing w:line="360" w:lineRule="auto"/>
              <w:jc w:val="center"/>
              <w:rPr>
                <w:i/>
              </w:rPr>
            </w:pPr>
            <w:r w:rsidRPr="00420DEB">
              <w:rPr>
                <w:i/>
              </w:rPr>
              <w:t xml:space="preserve">Lactobacillus </w:t>
            </w:r>
            <w:proofErr w:type="spellStart"/>
            <w:r w:rsidRPr="00420DEB">
              <w:rPr>
                <w:i/>
              </w:rPr>
              <w:t>casei</w:t>
            </w:r>
            <w:proofErr w:type="spellEnd"/>
          </w:p>
        </w:tc>
      </w:tr>
      <w:tr w:rsidR="00702765" w:rsidRPr="00420DEB" w14:paraId="1D4FFDA2" w14:textId="77777777" w:rsidTr="00702765">
        <w:trPr>
          <w:trHeight w:val="244"/>
          <w:jc w:val="center"/>
        </w:trPr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40528" w14:textId="77777777" w:rsidR="00702765" w:rsidRPr="00420DEB" w:rsidRDefault="00702765" w:rsidP="006539EF">
            <w:pPr>
              <w:spacing w:line="360" w:lineRule="auto"/>
              <w:jc w:val="center"/>
            </w:pPr>
            <w:r w:rsidRPr="00420DEB">
              <w:rPr>
                <w:rFonts w:hint="eastAsia"/>
              </w:rPr>
              <w:t>Z</w:t>
            </w:r>
            <w:r w:rsidRPr="00420DEB">
              <w:t>L-1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68ED9" w14:textId="77777777" w:rsidR="00702765" w:rsidRPr="00420DEB" w:rsidRDefault="00702765" w:rsidP="006539EF">
            <w:pPr>
              <w:spacing w:line="360" w:lineRule="auto"/>
              <w:jc w:val="center"/>
            </w:pPr>
            <w:r w:rsidRPr="00420DEB">
              <w:t>46.7±5.9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6DAAE" w14:textId="18AB56AD" w:rsidR="00702765" w:rsidRPr="00420DEB" w:rsidRDefault="00702765" w:rsidP="006539EF">
            <w:pPr>
              <w:spacing w:line="360" w:lineRule="auto"/>
              <w:jc w:val="center"/>
              <w:rPr>
                <w:i/>
              </w:rPr>
            </w:pPr>
            <w:r w:rsidRPr="00420DEB">
              <w:rPr>
                <w:i/>
              </w:rPr>
              <w:t>Lactococcus lactis</w:t>
            </w:r>
          </w:p>
        </w:tc>
      </w:tr>
    </w:tbl>
    <w:p w14:paraId="6D17E643" w14:textId="77777777" w:rsidR="00E5325C" w:rsidRPr="00420DEB" w:rsidRDefault="00E5325C" w:rsidP="0084607E">
      <w:pPr>
        <w:rPr>
          <w:szCs w:val="21"/>
        </w:rPr>
      </w:pPr>
    </w:p>
    <w:sectPr w:rsidR="00E5325C" w:rsidRPr="00420DEB" w:rsidSect="00420DEB">
      <w:headerReference w:type="default" r:id="rId6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A0AFA4" w14:textId="77777777" w:rsidR="003A4903" w:rsidRDefault="003A4903" w:rsidP="00173866">
      <w:r>
        <w:separator/>
      </w:r>
    </w:p>
  </w:endnote>
  <w:endnote w:type="continuationSeparator" w:id="0">
    <w:p w14:paraId="7B0CCAE9" w14:textId="77777777" w:rsidR="003A4903" w:rsidRDefault="003A4903" w:rsidP="00173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3E15A8" w14:textId="77777777" w:rsidR="003A4903" w:rsidRDefault="003A4903" w:rsidP="00173866">
      <w:r>
        <w:separator/>
      </w:r>
    </w:p>
  </w:footnote>
  <w:footnote w:type="continuationSeparator" w:id="0">
    <w:p w14:paraId="6A471A7D" w14:textId="77777777" w:rsidR="003A4903" w:rsidRDefault="003A4903" w:rsidP="001738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35C771" w14:textId="77777777" w:rsidR="009E3D24" w:rsidRPr="00B266EE" w:rsidRDefault="009E3D24">
    <w:pPr>
      <w:pStyle w:val="Header"/>
    </w:pPr>
    <w:r w:rsidRPr="00B266EE">
      <w:t xml:space="preserve">Exopolysaccharide from novel </w:t>
    </w:r>
    <w:r w:rsidRPr="00B266EE">
      <w:rPr>
        <w:i/>
      </w:rPr>
      <w:t>L. fermentum</w:t>
    </w:r>
    <w:r w:rsidRPr="00B266EE">
      <w:t xml:space="preserve"> YL-1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dwre99qerd25ep9wg52vtm9r0stpxpaaap&quot;&gt;My EndNote Library&lt;record-ids&gt;&lt;item&gt;377&lt;/item&gt;&lt;item&gt;378&lt;/item&gt;&lt;item&gt;380&lt;/item&gt;&lt;item&gt;381&lt;/item&gt;&lt;item&gt;382&lt;/item&gt;&lt;item&gt;383&lt;/item&gt;&lt;item&gt;384&lt;/item&gt;&lt;item&gt;385&lt;/item&gt;&lt;item&gt;386&lt;/item&gt;&lt;item&gt;389&lt;/item&gt;&lt;item&gt;390&lt;/item&gt;&lt;item&gt;391&lt;/item&gt;&lt;item&gt;392&lt;/item&gt;&lt;item&gt;393&lt;/item&gt;&lt;item&gt;394&lt;/item&gt;&lt;item&gt;396&lt;/item&gt;&lt;item&gt;398&lt;/item&gt;&lt;item&gt;399&lt;/item&gt;&lt;item&gt;400&lt;/item&gt;&lt;item&gt;402&lt;/item&gt;&lt;item&gt;403&lt;/item&gt;&lt;item&gt;404&lt;/item&gt;&lt;item&gt;405&lt;/item&gt;&lt;item&gt;406&lt;/item&gt;&lt;item&gt;407&lt;/item&gt;&lt;item&gt;408&lt;/item&gt;&lt;item&gt;409&lt;/item&gt;&lt;item&gt;410&lt;/item&gt;&lt;item&gt;412&lt;/item&gt;&lt;item&gt;413&lt;/item&gt;&lt;item&gt;414&lt;/item&gt;&lt;item&gt;415&lt;/item&gt;&lt;item&gt;416&lt;/item&gt;&lt;item&gt;417&lt;/item&gt;&lt;item&gt;418&lt;/item&gt;&lt;item&gt;420&lt;/item&gt;&lt;item&gt;421&lt;/item&gt;&lt;item&gt;422&lt;/item&gt;&lt;item&gt;426&lt;/item&gt;&lt;item&gt;427&lt;/item&gt;&lt;item&gt;428&lt;/item&gt;&lt;item&gt;430&lt;/item&gt;&lt;item&gt;432&lt;/item&gt;&lt;item&gt;433&lt;/item&gt;&lt;item&gt;436&lt;/item&gt;&lt;item&gt;438&lt;/item&gt;&lt;item&gt;439&lt;/item&gt;&lt;item&gt;445&lt;/item&gt;&lt;item&gt;448&lt;/item&gt;&lt;item&gt;449&lt;/item&gt;&lt;item&gt;450&lt;/item&gt;&lt;item&gt;451&lt;/item&gt;&lt;item&gt;453&lt;/item&gt;&lt;item&gt;454&lt;/item&gt;&lt;item&gt;455&lt;/item&gt;&lt;item&gt;459&lt;/item&gt;&lt;item&gt;462&lt;/item&gt;&lt;/record-ids&gt;&lt;/item&gt;&lt;/Libraries&gt;"/>
  </w:docVars>
  <w:rsids>
    <w:rsidRoot w:val="00B249C0"/>
    <w:rsid w:val="0000148E"/>
    <w:rsid w:val="000054D3"/>
    <w:rsid w:val="00014749"/>
    <w:rsid w:val="00016858"/>
    <w:rsid w:val="00020D70"/>
    <w:rsid w:val="00022B18"/>
    <w:rsid w:val="00024083"/>
    <w:rsid w:val="00033DFA"/>
    <w:rsid w:val="00037347"/>
    <w:rsid w:val="00040F67"/>
    <w:rsid w:val="000475B0"/>
    <w:rsid w:val="00055CC8"/>
    <w:rsid w:val="000661E4"/>
    <w:rsid w:val="00071B9B"/>
    <w:rsid w:val="00072763"/>
    <w:rsid w:val="000739BB"/>
    <w:rsid w:val="000741BB"/>
    <w:rsid w:val="00075987"/>
    <w:rsid w:val="000759DE"/>
    <w:rsid w:val="0008361E"/>
    <w:rsid w:val="00085E96"/>
    <w:rsid w:val="0008769B"/>
    <w:rsid w:val="0009719A"/>
    <w:rsid w:val="000A27D1"/>
    <w:rsid w:val="000A6CF1"/>
    <w:rsid w:val="000B1630"/>
    <w:rsid w:val="000C486B"/>
    <w:rsid w:val="000E4436"/>
    <w:rsid w:val="000F552A"/>
    <w:rsid w:val="000F5F13"/>
    <w:rsid w:val="000F6063"/>
    <w:rsid w:val="000F6F3D"/>
    <w:rsid w:val="001007FC"/>
    <w:rsid w:val="00104504"/>
    <w:rsid w:val="00107873"/>
    <w:rsid w:val="00115324"/>
    <w:rsid w:val="00122C02"/>
    <w:rsid w:val="00126974"/>
    <w:rsid w:val="00135FBC"/>
    <w:rsid w:val="001406B0"/>
    <w:rsid w:val="00140C61"/>
    <w:rsid w:val="00144877"/>
    <w:rsid w:val="00146FD9"/>
    <w:rsid w:val="001527D4"/>
    <w:rsid w:val="001549DC"/>
    <w:rsid w:val="00173866"/>
    <w:rsid w:val="001766E5"/>
    <w:rsid w:val="00190C44"/>
    <w:rsid w:val="001953A1"/>
    <w:rsid w:val="001968BA"/>
    <w:rsid w:val="00197720"/>
    <w:rsid w:val="001B2557"/>
    <w:rsid w:val="001B2D2A"/>
    <w:rsid w:val="001B5A50"/>
    <w:rsid w:val="001C0F38"/>
    <w:rsid w:val="001C189A"/>
    <w:rsid w:val="001C7AD4"/>
    <w:rsid w:val="001D1AF2"/>
    <w:rsid w:val="001D7F58"/>
    <w:rsid w:val="001E0E90"/>
    <w:rsid w:val="001E2B9C"/>
    <w:rsid w:val="001F5A40"/>
    <w:rsid w:val="001F6065"/>
    <w:rsid w:val="00204F04"/>
    <w:rsid w:val="0021017F"/>
    <w:rsid w:val="00213958"/>
    <w:rsid w:val="002161C1"/>
    <w:rsid w:val="00222FE8"/>
    <w:rsid w:val="00232F15"/>
    <w:rsid w:val="00240896"/>
    <w:rsid w:val="00244617"/>
    <w:rsid w:val="002464E1"/>
    <w:rsid w:val="002502DC"/>
    <w:rsid w:val="002744CB"/>
    <w:rsid w:val="00275A5A"/>
    <w:rsid w:val="00276C6E"/>
    <w:rsid w:val="00285DEC"/>
    <w:rsid w:val="00296F54"/>
    <w:rsid w:val="002A1077"/>
    <w:rsid w:val="002A67C4"/>
    <w:rsid w:val="002B20C6"/>
    <w:rsid w:val="002B6788"/>
    <w:rsid w:val="002D17B4"/>
    <w:rsid w:val="002D3E02"/>
    <w:rsid w:val="002F473E"/>
    <w:rsid w:val="00303F9A"/>
    <w:rsid w:val="00313048"/>
    <w:rsid w:val="003150A0"/>
    <w:rsid w:val="00326DF3"/>
    <w:rsid w:val="003313D9"/>
    <w:rsid w:val="003333C2"/>
    <w:rsid w:val="003351D2"/>
    <w:rsid w:val="00340B63"/>
    <w:rsid w:val="00346DC1"/>
    <w:rsid w:val="00352D3A"/>
    <w:rsid w:val="003625CF"/>
    <w:rsid w:val="0036268F"/>
    <w:rsid w:val="00366B3D"/>
    <w:rsid w:val="00370E29"/>
    <w:rsid w:val="003973A1"/>
    <w:rsid w:val="003A4903"/>
    <w:rsid w:val="003B0EA5"/>
    <w:rsid w:val="003B21DD"/>
    <w:rsid w:val="003C2EFA"/>
    <w:rsid w:val="003C55E0"/>
    <w:rsid w:val="003D10EE"/>
    <w:rsid w:val="003D652F"/>
    <w:rsid w:val="003D7981"/>
    <w:rsid w:val="003E1C96"/>
    <w:rsid w:val="003E5CD5"/>
    <w:rsid w:val="003E7AC7"/>
    <w:rsid w:val="003F0E16"/>
    <w:rsid w:val="003F35EC"/>
    <w:rsid w:val="00400152"/>
    <w:rsid w:val="00403736"/>
    <w:rsid w:val="00404E03"/>
    <w:rsid w:val="00420DEB"/>
    <w:rsid w:val="00420FCB"/>
    <w:rsid w:val="00423F0A"/>
    <w:rsid w:val="00434CC9"/>
    <w:rsid w:val="00440D0C"/>
    <w:rsid w:val="00471374"/>
    <w:rsid w:val="00483BB1"/>
    <w:rsid w:val="00485BFB"/>
    <w:rsid w:val="004915A4"/>
    <w:rsid w:val="00492D5E"/>
    <w:rsid w:val="004A5533"/>
    <w:rsid w:val="004A5C96"/>
    <w:rsid w:val="004C46BA"/>
    <w:rsid w:val="004D300A"/>
    <w:rsid w:val="004E2134"/>
    <w:rsid w:val="004E28AF"/>
    <w:rsid w:val="004E70F9"/>
    <w:rsid w:val="004E73FA"/>
    <w:rsid w:val="004E7520"/>
    <w:rsid w:val="005010C9"/>
    <w:rsid w:val="005044A7"/>
    <w:rsid w:val="00505BF8"/>
    <w:rsid w:val="00510084"/>
    <w:rsid w:val="00512CF6"/>
    <w:rsid w:val="00526301"/>
    <w:rsid w:val="0054440B"/>
    <w:rsid w:val="0054528B"/>
    <w:rsid w:val="00547455"/>
    <w:rsid w:val="005517C4"/>
    <w:rsid w:val="00552789"/>
    <w:rsid w:val="00552B1D"/>
    <w:rsid w:val="00552D53"/>
    <w:rsid w:val="00554670"/>
    <w:rsid w:val="00572277"/>
    <w:rsid w:val="00580998"/>
    <w:rsid w:val="00597988"/>
    <w:rsid w:val="005B2710"/>
    <w:rsid w:val="005D40B4"/>
    <w:rsid w:val="005E0600"/>
    <w:rsid w:val="005F0014"/>
    <w:rsid w:val="005F6C29"/>
    <w:rsid w:val="005F70A4"/>
    <w:rsid w:val="00604C14"/>
    <w:rsid w:val="00616715"/>
    <w:rsid w:val="00621AFC"/>
    <w:rsid w:val="00622A05"/>
    <w:rsid w:val="00624E9A"/>
    <w:rsid w:val="006500AC"/>
    <w:rsid w:val="00656878"/>
    <w:rsid w:val="00661F86"/>
    <w:rsid w:val="00663704"/>
    <w:rsid w:val="006675EE"/>
    <w:rsid w:val="00672C8C"/>
    <w:rsid w:val="00673B6D"/>
    <w:rsid w:val="00674075"/>
    <w:rsid w:val="0068093F"/>
    <w:rsid w:val="006809C4"/>
    <w:rsid w:val="0068406B"/>
    <w:rsid w:val="00684D43"/>
    <w:rsid w:val="006A68B1"/>
    <w:rsid w:val="006B3AF8"/>
    <w:rsid w:val="006B6CE1"/>
    <w:rsid w:val="006C5CA5"/>
    <w:rsid w:val="006D01FB"/>
    <w:rsid w:val="006D42E1"/>
    <w:rsid w:val="006E5BDA"/>
    <w:rsid w:val="006F5F25"/>
    <w:rsid w:val="007016F7"/>
    <w:rsid w:val="00701E4D"/>
    <w:rsid w:val="00702765"/>
    <w:rsid w:val="00702C08"/>
    <w:rsid w:val="00704B5A"/>
    <w:rsid w:val="0074294E"/>
    <w:rsid w:val="007655B9"/>
    <w:rsid w:val="007761C0"/>
    <w:rsid w:val="00777B9B"/>
    <w:rsid w:val="00780C5B"/>
    <w:rsid w:val="007A4E85"/>
    <w:rsid w:val="007B1B8C"/>
    <w:rsid w:val="007C330E"/>
    <w:rsid w:val="007E37E8"/>
    <w:rsid w:val="007E6AD4"/>
    <w:rsid w:val="007F395A"/>
    <w:rsid w:val="007F78A4"/>
    <w:rsid w:val="007F7A9E"/>
    <w:rsid w:val="00801EA7"/>
    <w:rsid w:val="00813335"/>
    <w:rsid w:val="00816C9B"/>
    <w:rsid w:val="00833B94"/>
    <w:rsid w:val="00835074"/>
    <w:rsid w:val="0084607E"/>
    <w:rsid w:val="00853D6C"/>
    <w:rsid w:val="00863EB6"/>
    <w:rsid w:val="00885E86"/>
    <w:rsid w:val="00897252"/>
    <w:rsid w:val="0089739A"/>
    <w:rsid w:val="008B2C08"/>
    <w:rsid w:val="008C2AE8"/>
    <w:rsid w:val="008C5EC1"/>
    <w:rsid w:val="008C6017"/>
    <w:rsid w:val="008C6B18"/>
    <w:rsid w:val="008D1C26"/>
    <w:rsid w:val="00901867"/>
    <w:rsid w:val="009040E6"/>
    <w:rsid w:val="00905EF8"/>
    <w:rsid w:val="009142E7"/>
    <w:rsid w:val="0092250B"/>
    <w:rsid w:val="00930F84"/>
    <w:rsid w:val="00933E69"/>
    <w:rsid w:val="00944D8F"/>
    <w:rsid w:val="00947F1F"/>
    <w:rsid w:val="00961558"/>
    <w:rsid w:val="00963CAC"/>
    <w:rsid w:val="00972DF3"/>
    <w:rsid w:val="00980FD0"/>
    <w:rsid w:val="0098469E"/>
    <w:rsid w:val="009926D1"/>
    <w:rsid w:val="0099446E"/>
    <w:rsid w:val="009952BC"/>
    <w:rsid w:val="009A1ACA"/>
    <w:rsid w:val="009A261D"/>
    <w:rsid w:val="009B046E"/>
    <w:rsid w:val="009C261A"/>
    <w:rsid w:val="009D3F90"/>
    <w:rsid w:val="009D5147"/>
    <w:rsid w:val="009D7090"/>
    <w:rsid w:val="009E01BD"/>
    <w:rsid w:val="009E3D24"/>
    <w:rsid w:val="009F578B"/>
    <w:rsid w:val="009F5BB1"/>
    <w:rsid w:val="009F6661"/>
    <w:rsid w:val="009F7EAD"/>
    <w:rsid w:val="00A0193B"/>
    <w:rsid w:val="00A02707"/>
    <w:rsid w:val="00A1072D"/>
    <w:rsid w:val="00A22647"/>
    <w:rsid w:val="00A27CB4"/>
    <w:rsid w:val="00A37C80"/>
    <w:rsid w:val="00A425D0"/>
    <w:rsid w:val="00A44F6B"/>
    <w:rsid w:val="00A5645D"/>
    <w:rsid w:val="00A62569"/>
    <w:rsid w:val="00A70DE2"/>
    <w:rsid w:val="00A72461"/>
    <w:rsid w:val="00A73864"/>
    <w:rsid w:val="00A76734"/>
    <w:rsid w:val="00A95889"/>
    <w:rsid w:val="00A9692F"/>
    <w:rsid w:val="00A97571"/>
    <w:rsid w:val="00AA06D6"/>
    <w:rsid w:val="00AA7051"/>
    <w:rsid w:val="00AB4037"/>
    <w:rsid w:val="00AC0461"/>
    <w:rsid w:val="00AC1931"/>
    <w:rsid w:val="00AC1C79"/>
    <w:rsid w:val="00AC30C3"/>
    <w:rsid w:val="00AD1DFB"/>
    <w:rsid w:val="00AD338C"/>
    <w:rsid w:val="00AD5572"/>
    <w:rsid w:val="00B01267"/>
    <w:rsid w:val="00B04C9A"/>
    <w:rsid w:val="00B14F02"/>
    <w:rsid w:val="00B15270"/>
    <w:rsid w:val="00B16C7B"/>
    <w:rsid w:val="00B23921"/>
    <w:rsid w:val="00B249C0"/>
    <w:rsid w:val="00B266EE"/>
    <w:rsid w:val="00B30783"/>
    <w:rsid w:val="00B31C25"/>
    <w:rsid w:val="00B32409"/>
    <w:rsid w:val="00B35925"/>
    <w:rsid w:val="00B37F95"/>
    <w:rsid w:val="00B4115D"/>
    <w:rsid w:val="00B44A82"/>
    <w:rsid w:val="00B71191"/>
    <w:rsid w:val="00B72746"/>
    <w:rsid w:val="00B72E69"/>
    <w:rsid w:val="00B738A2"/>
    <w:rsid w:val="00B73D39"/>
    <w:rsid w:val="00BC7CBD"/>
    <w:rsid w:val="00BE0514"/>
    <w:rsid w:val="00BE13B7"/>
    <w:rsid w:val="00BE15F5"/>
    <w:rsid w:val="00BE5245"/>
    <w:rsid w:val="00C00556"/>
    <w:rsid w:val="00C02A26"/>
    <w:rsid w:val="00C11A46"/>
    <w:rsid w:val="00C14081"/>
    <w:rsid w:val="00C23A9A"/>
    <w:rsid w:val="00C323E0"/>
    <w:rsid w:val="00C41251"/>
    <w:rsid w:val="00C4490D"/>
    <w:rsid w:val="00C64B6F"/>
    <w:rsid w:val="00C71101"/>
    <w:rsid w:val="00C84B33"/>
    <w:rsid w:val="00C97D3C"/>
    <w:rsid w:val="00CA1AD4"/>
    <w:rsid w:val="00CA6F8D"/>
    <w:rsid w:val="00CB1F32"/>
    <w:rsid w:val="00CB6119"/>
    <w:rsid w:val="00CC3E6C"/>
    <w:rsid w:val="00CC6FBD"/>
    <w:rsid w:val="00CF4567"/>
    <w:rsid w:val="00D00E1A"/>
    <w:rsid w:val="00D02400"/>
    <w:rsid w:val="00D05B83"/>
    <w:rsid w:val="00D109E5"/>
    <w:rsid w:val="00D151C2"/>
    <w:rsid w:val="00D22951"/>
    <w:rsid w:val="00D26E24"/>
    <w:rsid w:val="00D33B75"/>
    <w:rsid w:val="00D366A3"/>
    <w:rsid w:val="00D37F2C"/>
    <w:rsid w:val="00D42DD3"/>
    <w:rsid w:val="00D460C5"/>
    <w:rsid w:val="00D53921"/>
    <w:rsid w:val="00D56832"/>
    <w:rsid w:val="00D60FE9"/>
    <w:rsid w:val="00D672CD"/>
    <w:rsid w:val="00D676F7"/>
    <w:rsid w:val="00D6780C"/>
    <w:rsid w:val="00D85FEC"/>
    <w:rsid w:val="00D8628E"/>
    <w:rsid w:val="00D87014"/>
    <w:rsid w:val="00D92E8F"/>
    <w:rsid w:val="00D9734A"/>
    <w:rsid w:val="00DA2F77"/>
    <w:rsid w:val="00DA4A1F"/>
    <w:rsid w:val="00DB1274"/>
    <w:rsid w:val="00DB12E4"/>
    <w:rsid w:val="00DB6D66"/>
    <w:rsid w:val="00DC2CF0"/>
    <w:rsid w:val="00DD65E4"/>
    <w:rsid w:val="00DD6B76"/>
    <w:rsid w:val="00DE1D3B"/>
    <w:rsid w:val="00DF113D"/>
    <w:rsid w:val="00DF3933"/>
    <w:rsid w:val="00DF5B76"/>
    <w:rsid w:val="00E05592"/>
    <w:rsid w:val="00E07438"/>
    <w:rsid w:val="00E10CE0"/>
    <w:rsid w:val="00E12BF8"/>
    <w:rsid w:val="00E140BA"/>
    <w:rsid w:val="00E21346"/>
    <w:rsid w:val="00E27C5C"/>
    <w:rsid w:val="00E31F93"/>
    <w:rsid w:val="00E410CB"/>
    <w:rsid w:val="00E415DE"/>
    <w:rsid w:val="00E43578"/>
    <w:rsid w:val="00E5325C"/>
    <w:rsid w:val="00E5414C"/>
    <w:rsid w:val="00E570CA"/>
    <w:rsid w:val="00E62FFC"/>
    <w:rsid w:val="00E64241"/>
    <w:rsid w:val="00E66738"/>
    <w:rsid w:val="00E73890"/>
    <w:rsid w:val="00E7442E"/>
    <w:rsid w:val="00E85DED"/>
    <w:rsid w:val="00EA424A"/>
    <w:rsid w:val="00EA4F1E"/>
    <w:rsid w:val="00EB274F"/>
    <w:rsid w:val="00EB45C8"/>
    <w:rsid w:val="00EC0E51"/>
    <w:rsid w:val="00EC3887"/>
    <w:rsid w:val="00ED3AF0"/>
    <w:rsid w:val="00EE501B"/>
    <w:rsid w:val="00EE792E"/>
    <w:rsid w:val="00EF0B4F"/>
    <w:rsid w:val="00EF2CAE"/>
    <w:rsid w:val="00F01136"/>
    <w:rsid w:val="00F042DC"/>
    <w:rsid w:val="00F12016"/>
    <w:rsid w:val="00F1386A"/>
    <w:rsid w:val="00F231D1"/>
    <w:rsid w:val="00F336D6"/>
    <w:rsid w:val="00F5149F"/>
    <w:rsid w:val="00F51EB9"/>
    <w:rsid w:val="00F52D05"/>
    <w:rsid w:val="00F53032"/>
    <w:rsid w:val="00F545E5"/>
    <w:rsid w:val="00F63EDE"/>
    <w:rsid w:val="00F704C2"/>
    <w:rsid w:val="00F72B21"/>
    <w:rsid w:val="00F75FC6"/>
    <w:rsid w:val="00F76054"/>
    <w:rsid w:val="00F80F54"/>
    <w:rsid w:val="00F861AE"/>
    <w:rsid w:val="00FA2211"/>
    <w:rsid w:val="00FA4181"/>
    <w:rsid w:val="00FB420E"/>
    <w:rsid w:val="00FB7013"/>
    <w:rsid w:val="00FB704C"/>
    <w:rsid w:val="00FE0DD8"/>
    <w:rsid w:val="00FE43A2"/>
    <w:rsid w:val="00FF27F8"/>
    <w:rsid w:val="00FF2DF7"/>
    <w:rsid w:val="00FF4651"/>
    <w:rsid w:val="00FF6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39AA77C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9C0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qFormat/>
    <w:rsid w:val="00B249C0"/>
    <w:pPr>
      <w:keepNext/>
      <w:keepLines/>
      <w:spacing w:line="380" w:lineRule="exact"/>
      <w:jc w:val="left"/>
      <w:outlineLvl w:val="0"/>
    </w:pPr>
    <w:rPr>
      <w:rFonts w:eastAsia="Times New Roman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qFormat/>
    <w:rsid w:val="00B249C0"/>
    <w:pPr>
      <w:keepNext/>
      <w:keepLines/>
      <w:spacing w:before="260" w:after="260" w:line="416" w:lineRule="auto"/>
      <w:outlineLvl w:val="1"/>
    </w:pPr>
    <w:rPr>
      <w:rFonts w:ascii="Arial" w:eastAsia="SimHei" w:hAnsi="Arial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B249C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249C0"/>
    <w:rPr>
      <w:rFonts w:ascii="Times New Roman" w:eastAsia="Times New Roman" w:hAnsi="Times New Roman" w:cs="Times New Roman"/>
      <w:b/>
      <w:bCs/>
      <w:kern w:val="44"/>
      <w:szCs w:val="44"/>
    </w:rPr>
  </w:style>
  <w:style w:type="character" w:customStyle="1" w:styleId="Heading2Char">
    <w:name w:val="Heading 2 Char"/>
    <w:basedOn w:val="DefaultParagraphFont"/>
    <w:link w:val="Heading2"/>
    <w:rsid w:val="00B249C0"/>
    <w:rPr>
      <w:rFonts w:ascii="Arial" w:eastAsia="SimHei" w:hAnsi="Arial" w:cs="Times New Roman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B249C0"/>
    <w:rPr>
      <w:rFonts w:ascii="Times New Roman" w:eastAsia="SimSun" w:hAnsi="Times New Roman" w:cs="Times New Roman"/>
      <w:b/>
      <w:bCs/>
      <w:sz w:val="32"/>
      <w:szCs w:val="32"/>
    </w:rPr>
  </w:style>
  <w:style w:type="paragraph" w:styleId="Header">
    <w:name w:val="header"/>
    <w:basedOn w:val="Normal"/>
    <w:link w:val="HeaderChar"/>
    <w:unhideWhenUsed/>
    <w:rsid w:val="00B249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49C0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nhideWhenUsed/>
    <w:rsid w:val="00B249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49C0"/>
    <w:rPr>
      <w:rFonts w:ascii="Times New Roman" w:eastAsia="SimSun" w:hAnsi="Times New Roman" w:cs="Times New Roman"/>
      <w:sz w:val="18"/>
      <w:szCs w:val="18"/>
    </w:rPr>
  </w:style>
  <w:style w:type="character" w:customStyle="1" w:styleId="bold1">
    <w:name w:val="bold1"/>
    <w:rsid w:val="00B249C0"/>
    <w:rPr>
      <w:b/>
      <w:bCs/>
    </w:rPr>
  </w:style>
  <w:style w:type="character" w:styleId="LineNumber">
    <w:name w:val="line number"/>
    <w:basedOn w:val="DefaultParagraphFont"/>
    <w:rsid w:val="00B249C0"/>
  </w:style>
  <w:style w:type="character" w:styleId="Emphasis">
    <w:name w:val="Emphasis"/>
    <w:uiPriority w:val="20"/>
    <w:qFormat/>
    <w:rsid w:val="00B249C0"/>
    <w:rPr>
      <w:i/>
      <w:iCs/>
      <w:sz w:val="24"/>
      <w:szCs w:val="24"/>
      <w:vertAlign w:val="baseline"/>
    </w:rPr>
  </w:style>
  <w:style w:type="character" w:styleId="Hyperlink">
    <w:name w:val="Hyperlink"/>
    <w:uiPriority w:val="99"/>
    <w:unhideWhenUsed/>
    <w:rsid w:val="00B249C0"/>
    <w:rPr>
      <w:strike w:val="0"/>
      <w:dstrike w:val="0"/>
      <w:color w:val="0156AA"/>
      <w:u w:val="none"/>
    </w:rPr>
  </w:style>
  <w:style w:type="character" w:styleId="PageNumber">
    <w:name w:val="page number"/>
    <w:basedOn w:val="DefaultParagraphFont"/>
    <w:rsid w:val="00B249C0"/>
  </w:style>
  <w:style w:type="character" w:customStyle="1" w:styleId="hit">
    <w:name w:val="hit"/>
    <w:rsid w:val="00B249C0"/>
    <w:rPr>
      <w:sz w:val="24"/>
      <w:szCs w:val="24"/>
      <w:shd w:val="clear" w:color="auto" w:fill="FFFFDD"/>
      <w:vertAlign w:val="baseline"/>
    </w:rPr>
  </w:style>
  <w:style w:type="character" w:customStyle="1" w:styleId="txt">
    <w:name w:val="txt"/>
    <w:basedOn w:val="DefaultParagraphFont"/>
    <w:rsid w:val="00B249C0"/>
  </w:style>
  <w:style w:type="character" w:customStyle="1" w:styleId="Char">
    <w:name w:val="页眉 Char"/>
    <w:rsid w:val="00B249C0"/>
    <w:rPr>
      <w:kern w:val="2"/>
      <w:sz w:val="18"/>
      <w:szCs w:val="18"/>
    </w:rPr>
  </w:style>
  <w:style w:type="character" w:customStyle="1" w:styleId="Char0">
    <w:name w:val="页脚 Char"/>
    <w:rsid w:val="00B249C0"/>
    <w:rPr>
      <w:kern w:val="2"/>
      <w:sz w:val="18"/>
      <w:szCs w:val="18"/>
    </w:rPr>
  </w:style>
  <w:style w:type="paragraph" w:customStyle="1" w:styleId="a">
    <w:name w:val="图标标题"/>
    <w:basedOn w:val="Normal"/>
    <w:rsid w:val="00B249C0"/>
    <w:pPr>
      <w:autoSpaceDE w:val="0"/>
      <w:autoSpaceDN w:val="0"/>
      <w:adjustRightInd w:val="0"/>
      <w:jc w:val="center"/>
    </w:pPr>
    <w:rPr>
      <w:rFonts w:cs="SimHei"/>
      <w:kern w:val="0"/>
      <w:sz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249C0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B249C0"/>
    <w:rPr>
      <w:rFonts w:ascii="Times New Roman" w:eastAsia="SimSun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249C0"/>
    <w:pPr>
      <w:jc w:val="left"/>
    </w:pPr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B249C0"/>
    <w:rPr>
      <w:rFonts w:ascii="Times New Roman" w:eastAsia="SimSun" w:hAnsi="Times New Roman" w:cs="Times New Roman"/>
      <w:noProof/>
      <w:sz w:val="20"/>
      <w:szCs w:val="24"/>
    </w:rPr>
  </w:style>
  <w:style w:type="character" w:styleId="UnresolvedMention">
    <w:name w:val="Unresolved Mention"/>
    <w:uiPriority w:val="99"/>
    <w:semiHidden/>
    <w:unhideWhenUsed/>
    <w:rsid w:val="00B249C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249C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9C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9C0"/>
    <w:rPr>
      <w:rFonts w:ascii="Times New Roman" w:eastAsia="SimSu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9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9C0"/>
    <w:rPr>
      <w:rFonts w:ascii="Times New Roman" w:eastAsia="SimSun" w:hAnsi="Times New Roman"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9C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9C0"/>
    <w:rPr>
      <w:rFonts w:ascii="Times New Roman" w:eastAsia="SimSu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249C0"/>
    <w:pPr>
      <w:ind w:firstLineChars="200" w:firstLine="420"/>
    </w:pPr>
  </w:style>
  <w:style w:type="table" w:styleId="TableGrid">
    <w:name w:val="Table Grid"/>
    <w:basedOn w:val="TableNormal"/>
    <w:uiPriority w:val="39"/>
    <w:rsid w:val="00F63E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11A46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10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5-13T07:54:00Z</dcterms:created>
  <dcterms:modified xsi:type="dcterms:W3CDTF">2019-12-02T14:58:00Z</dcterms:modified>
</cp:coreProperties>
</file>